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HK"/>
        </w:rPr>
      </w:pPr>
      <w:r>
        <w:rPr>
          <w:lang w:eastAsia="zh-HK"/>
        </w:rPr>
        <w:t xml:space="preserve">Table S4  </w:t>
      </w:r>
      <w:r>
        <w:rPr>
          <w:sz w:val="22"/>
          <w:szCs w:val="22"/>
          <w:lang w:eastAsia="zh-HK"/>
        </w:rPr>
        <w:t>Estimates and confidence intervals of lambda for a few complex traits, with inclusion threshold based on Bonferroni correction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tbl>
      <w:tblPr>
        <w:tblW w:w="1330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960"/>
        <w:gridCol w:w="1200"/>
        <w:gridCol w:w="1540"/>
        <w:gridCol w:w="1260"/>
        <w:gridCol w:w="1480"/>
        <w:gridCol w:w="1560"/>
        <w:gridCol w:w="1680"/>
        <w:gridCol w:w="1620"/>
      </w:tblGrid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　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DL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(all SNPs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(pruned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hn(all SNP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hn(pruned)</w:t>
            </w:r>
          </w:p>
        </w:tc>
      </w:tr>
      <w:tr>
        <w:trPr>
          <w:trHeight w:val="30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stimates of lambd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nf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6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9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82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05 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nf.cor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32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6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57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40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1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13 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nf.corr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2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47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30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71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7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67 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nf.corr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39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6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7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7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82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5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03 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nf.corr.m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11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4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3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76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14 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nf.corr.MSEmedia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0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55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3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52 </w:t>
            </w:r>
          </w:p>
        </w:tc>
      </w:tr>
      <w:tr>
        <w:trPr>
          <w:trHeight w:val="315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onf.fitfZ.conv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95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9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18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22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4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20 </w:t>
            </w:r>
          </w:p>
        </w:tc>
      </w:tr>
      <w:tr>
        <w:trPr>
          <w:trHeight w:val="30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nfidence interval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CI (Bonf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44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6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47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04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85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0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01 </w:t>
            </w:r>
          </w:p>
        </w:tc>
      </w:tr>
      <w:tr>
        <w:trPr>
          <w:trHeight w:val="30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I (Bonf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6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0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2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-40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8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40 </w:t>
            </w:r>
          </w:p>
        </w:tc>
      </w:tr>
      <w:tr>
        <w:trPr>
          <w:trHeight w:val="300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CI.MLRT (Bonf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47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49 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19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38 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2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43 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I.MLRT (Bonf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8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20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52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64 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95 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94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53 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4:06:00Z</dcterms:created>
  <dc:creator>hcso</dc:creator>
  <dc:description/>
  <dc:language>en-US</dc:language>
  <cp:lastModifiedBy>hcso</cp:lastModifiedBy>
  <dcterms:modified xsi:type="dcterms:W3CDTF">2010-05-31T04:08:00Z</dcterms:modified>
  <cp:revision>1</cp:revision>
  <dc:subject/>
  <dc:title>Table S4  Estimates and confidence intervals of lambda for a few complex traits, with inclusion threshold based on Bonferroni </dc:title>
</cp:coreProperties>
</file>